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19762" w14:textId="71D20066" w:rsidR="00F17219" w:rsidRDefault="006F4054" w:rsidP="00F17219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dditional file 2</w:t>
      </w:r>
    </w:p>
    <w:p w14:paraId="524CB96B" w14:textId="0F2679F3" w:rsidR="00F17219" w:rsidRDefault="00F17219" w:rsidP="00F17219">
      <w:pPr>
        <w:rPr>
          <w:rFonts w:cstheme="minorHAnsi"/>
          <w:lang w:val="en-US"/>
        </w:rPr>
      </w:pPr>
      <w:r w:rsidRPr="00B269ED">
        <w:rPr>
          <w:rFonts w:cstheme="minorHAnsi"/>
          <w:b/>
          <w:bCs/>
          <w:lang w:val="en-US"/>
        </w:rPr>
        <w:t xml:space="preserve">Table </w:t>
      </w:r>
      <w:r w:rsidR="006F4054">
        <w:rPr>
          <w:rFonts w:cstheme="minorHAnsi"/>
          <w:b/>
          <w:bCs/>
          <w:lang w:val="en-US"/>
        </w:rPr>
        <w:t>S</w:t>
      </w:r>
      <w:r w:rsidRPr="00B269ED">
        <w:rPr>
          <w:rFonts w:cstheme="minorHAnsi"/>
          <w:b/>
          <w:bCs/>
          <w:lang w:val="en-US"/>
        </w:rPr>
        <w:t>2</w:t>
      </w:r>
      <w:r>
        <w:rPr>
          <w:rFonts w:cstheme="minorHAnsi"/>
          <w:lang w:val="en-US"/>
        </w:rPr>
        <w:t xml:space="preserve">. Individual </w:t>
      </w:r>
      <w:r w:rsidR="00547031">
        <w:rPr>
          <w:rFonts w:cstheme="minorHAnsi"/>
          <w:lang w:val="en-US"/>
        </w:rPr>
        <w:t>PM</w:t>
      </w:r>
      <w:r>
        <w:rPr>
          <w:rFonts w:cstheme="minorHAnsi"/>
          <w:lang w:val="en-US"/>
        </w:rPr>
        <w:t>CT measurements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F17219" w:rsidRPr="001A2CFB" w14:paraId="0465AAF6" w14:textId="77777777" w:rsidTr="00B73B25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4720F5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Shot typ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6C2814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hannel diameter (mm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EE6350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Ring diameter (mm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08CCB7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Ring thickness (mm)</w:t>
            </w:r>
          </w:p>
        </w:tc>
      </w:tr>
      <w:tr w:rsidR="00F17219" w:rsidRPr="001A2CFB" w14:paraId="1B108360" w14:textId="77777777" w:rsidTr="00B73B25">
        <w:tc>
          <w:tcPr>
            <w:tcW w:w="2407" w:type="dxa"/>
            <w:tcBorders>
              <w:top w:val="single" w:sz="4" w:space="0" w:color="auto"/>
            </w:tcBorders>
          </w:tcPr>
          <w:p w14:paraId="4B5C4AF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EB527B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7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6C1A1F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7D6EB48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2</w:t>
            </w:r>
          </w:p>
        </w:tc>
      </w:tr>
      <w:tr w:rsidR="00F17219" w:rsidRPr="001A2CFB" w14:paraId="2E8B4481" w14:textId="77777777" w:rsidTr="00B73B25">
        <w:tc>
          <w:tcPr>
            <w:tcW w:w="2407" w:type="dxa"/>
          </w:tcPr>
          <w:p w14:paraId="638CB5B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282518E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6</w:t>
            </w:r>
          </w:p>
        </w:tc>
        <w:tc>
          <w:tcPr>
            <w:tcW w:w="2407" w:type="dxa"/>
          </w:tcPr>
          <w:p w14:paraId="32386E4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0</w:t>
            </w:r>
          </w:p>
        </w:tc>
        <w:tc>
          <w:tcPr>
            <w:tcW w:w="2407" w:type="dxa"/>
          </w:tcPr>
          <w:p w14:paraId="39EC051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4</w:t>
            </w:r>
          </w:p>
        </w:tc>
      </w:tr>
      <w:tr w:rsidR="00F17219" w:rsidRPr="001A2CFB" w14:paraId="0143DEDF" w14:textId="77777777" w:rsidTr="00B73B25">
        <w:tc>
          <w:tcPr>
            <w:tcW w:w="2407" w:type="dxa"/>
          </w:tcPr>
          <w:p w14:paraId="2FCFCED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523F275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8</w:t>
            </w:r>
          </w:p>
        </w:tc>
        <w:tc>
          <w:tcPr>
            <w:tcW w:w="2407" w:type="dxa"/>
          </w:tcPr>
          <w:p w14:paraId="5BD4D32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9</w:t>
            </w:r>
          </w:p>
        </w:tc>
        <w:tc>
          <w:tcPr>
            <w:tcW w:w="2407" w:type="dxa"/>
          </w:tcPr>
          <w:p w14:paraId="0EB6436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1.9</w:t>
            </w:r>
          </w:p>
        </w:tc>
      </w:tr>
      <w:tr w:rsidR="00F17219" w:rsidRPr="001A2CFB" w14:paraId="4EA8BAC3" w14:textId="77777777" w:rsidTr="00B73B25">
        <w:tc>
          <w:tcPr>
            <w:tcW w:w="2407" w:type="dxa"/>
          </w:tcPr>
          <w:p w14:paraId="23C9C37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0E5B82E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0</w:t>
            </w:r>
          </w:p>
        </w:tc>
        <w:tc>
          <w:tcPr>
            <w:tcW w:w="2407" w:type="dxa"/>
          </w:tcPr>
          <w:p w14:paraId="67B95D0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8.3</w:t>
            </w:r>
          </w:p>
        </w:tc>
        <w:tc>
          <w:tcPr>
            <w:tcW w:w="2407" w:type="dxa"/>
          </w:tcPr>
          <w:p w14:paraId="4D33935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2</w:t>
            </w:r>
          </w:p>
        </w:tc>
      </w:tr>
      <w:tr w:rsidR="00F17219" w:rsidRPr="001A2CFB" w14:paraId="401A5D4C" w14:textId="77777777" w:rsidTr="00B73B25">
        <w:tc>
          <w:tcPr>
            <w:tcW w:w="2407" w:type="dxa"/>
          </w:tcPr>
          <w:p w14:paraId="3A11A73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5249347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3</w:t>
            </w:r>
          </w:p>
        </w:tc>
        <w:tc>
          <w:tcPr>
            <w:tcW w:w="2407" w:type="dxa"/>
          </w:tcPr>
          <w:p w14:paraId="5D6F5FC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9.0</w:t>
            </w:r>
          </w:p>
        </w:tc>
        <w:tc>
          <w:tcPr>
            <w:tcW w:w="2407" w:type="dxa"/>
          </w:tcPr>
          <w:p w14:paraId="14BA09E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0</w:t>
            </w:r>
          </w:p>
        </w:tc>
      </w:tr>
      <w:tr w:rsidR="00F17219" w:rsidRPr="001A2CFB" w14:paraId="19AE35CE" w14:textId="77777777" w:rsidTr="00B73B25">
        <w:tc>
          <w:tcPr>
            <w:tcW w:w="2407" w:type="dxa"/>
          </w:tcPr>
          <w:p w14:paraId="4E7A14E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3C81027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1</w:t>
            </w:r>
          </w:p>
        </w:tc>
        <w:tc>
          <w:tcPr>
            <w:tcW w:w="2407" w:type="dxa"/>
          </w:tcPr>
          <w:p w14:paraId="3C49591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3</w:t>
            </w:r>
          </w:p>
        </w:tc>
        <w:tc>
          <w:tcPr>
            <w:tcW w:w="2407" w:type="dxa"/>
          </w:tcPr>
          <w:p w14:paraId="64EAAAF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3</w:t>
            </w:r>
          </w:p>
        </w:tc>
      </w:tr>
      <w:tr w:rsidR="00F17219" w:rsidRPr="001A2CFB" w14:paraId="346DEA95" w14:textId="77777777" w:rsidTr="00B73B25">
        <w:tc>
          <w:tcPr>
            <w:tcW w:w="2407" w:type="dxa"/>
          </w:tcPr>
          <w:p w14:paraId="4B52D26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435EF74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0</w:t>
            </w:r>
          </w:p>
        </w:tc>
        <w:tc>
          <w:tcPr>
            <w:tcW w:w="2407" w:type="dxa"/>
          </w:tcPr>
          <w:p w14:paraId="2D41900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9.4</w:t>
            </w:r>
          </w:p>
        </w:tc>
        <w:tc>
          <w:tcPr>
            <w:tcW w:w="2407" w:type="dxa"/>
          </w:tcPr>
          <w:p w14:paraId="473E19B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6</w:t>
            </w:r>
          </w:p>
        </w:tc>
      </w:tr>
      <w:tr w:rsidR="00F17219" w:rsidRPr="001A2CFB" w14:paraId="436FD6ED" w14:textId="77777777" w:rsidTr="00B73B25">
        <w:tc>
          <w:tcPr>
            <w:tcW w:w="2407" w:type="dxa"/>
          </w:tcPr>
          <w:p w14:paraId="77CD333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1631A93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6</w:t>
            </w:r>
          </w:p>
        </w:tc>
        <w:tc>
          <w:tcPr>
            <w:tcW w:w="2407" w:type="dxa"/>
          </w:tcPr>
          <w:p w14:paraId="0A3517F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9.1</w:t>
            </w:r>
          </w:p>
        </w:tc>
        <w:tc>
          <w:tcPr>
            <w:tcW w:w="2407" w:type="dxa"/>
          </w:tcPr>
          <w:p w14:paraId="31E5440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4</w:t>
            </w:r>
          </w:p>
        </w:tc>
      </w:tr>
      <w:tr w:rsidR="00F17219" w:rsidRPr="001A2CFB" w14:paraId="146D0623" w14:textId="77777777" w:rsidTr="00B73B25">
        <w:tc>
          <w:tcPr>
            <w:tcW w:w="2407" w:type="dxa"/>
          </w:tcPr>
          <w:p w14:paraId="34950AC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54CB557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2</w:t>
            </w:r>
          </w:p>
        </w:tc>
        <w:tc>
          <w:tcPr>
            <w:tcW w:w="2407" w:type="dxa"/>
          </w:tcPr>
          <w:p w14:paraId="179AF35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5</w:t>
            </w:r>
          </w:p>
        </w:tc>
        <w:tc>
          <w:tcPr>
            <w:tcW w:w="2407" w:type="dxa"/>
          </w:tcPr>
          <w:p w14:paraId="2E7688D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6</w:t>
            </w:r>
          </w:p>
        </w:tc>
      </w:tr>
      <w:tr w:rsidR="00F17219" w:rsidRPr="001A2CFB" w14:paraId="67359024" w14:textId="77777777" w:rsidTr="00B73B25">
        <w:tc>
          <w:tcPr>
            <w:tcW w:w="2407" w:type="dxa"/>
          </w:tcPr>
          <w:p w14:paraId="3591389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1F35DF5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1</w:t>
            </w:r>
          </w:p>
        </w:tc>
        <w:tc>
          <w:tcPr>
            <w:tcW w:w="2407" w:type="dxa"/>
          </w:tcPr>
          <w:p w14:paraId="70C4D8B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5</w:t>
            </w:r>
          </w:p>
        </w:tc>
        <w:tc>
          <w:tcPr>
            <w:tcW w:w="2407" w:type="dxa"/>
          </w:tcPr>
          <w:p w14:paraId="4ABA46A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7</w:t>
            </w:r>
          </w:p>
        </w:tc>
      </w:tr>
      <w:tr w:rsidR="00F17219" w:rsidRPr="001A2CFB" w14:paraId="2BA60D66" w14:textId="77777777" w:rsidTr="00B73B25">
        <w:tc>
          <w:tcPr>
            <w:tcW w:w="2407" w:type="dxa"/>
          </w:tcPr>
          <w:p w14:paraId="0CE7B19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2F95832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0</w:t>
            </w:r>
          </w:p>
        </w:tc>
        <w:tc>
          <w:tcPr>
            <w:tcW w:w="2407" w:type="dxa"/>
          </w:tcPr>
          <w:p w14:paraId="15D5C5C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7</w:t>
            </w:r>
          </w:p>
        </w:tc>
        <w:tc>
          <w:tcPr>
            <w:tcW w:w="2407" w:type="dxa"/>
          </w:tcPr>
          <w:p w14:paraId="4510AC1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1.9</w:t>
            </w:r>
          </w:p>
        </w:tc>
      </w:tr>
      <w:tr w:rsidR="00F17219" w:rsidRPr="001A2CFB" w14:paraId="79EA7589" w14:textId="77777777" w:rsidTr="00B73B25">
        <w:tc>
          <w:tcPr>
            <w:tcW w:w="2407" w:type="dxa"/>
          </w:tcPr>
          <w:p w14:paraId="1C5CDA3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312D74B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2</w:t>
            </w:r>
          </w:p>
        </w:tc>
        <w:tc>
          <w:tcPr>
            <w:tcW w:w="2407" w:type="dxa"/>
          </w:tcPr>
          <w:p w14:paraId="37E32B1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8.8</w:t>
            </w:r>
          </w:p>
        </w:tc>
        <w:tc>
          <w:tcPr>
            <w:tcW w:w="2407" w:type="dxa"/>
          </w:tcPr>
          <w:p w14:paraId="20F88A9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9</w:t>
            </w:r>
          </w:p>
        </w:tc>
      </w:tr>
      <w:tr w:rsidR="00F17219" w:rsidRPr="001A2CFB" w14:paraId="70B91908" w14:textId="77777777" w:rsidTr="00B73B25">
        <w:tc>
          <w:tcPr>
            <w:tcW w:w="2407" w:type="dxa"/>
          </w:tcPr>
          <w:p w14:paraId="32ABF41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09BF0E3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5</w:t>
            </w:r>
          </w:p>
        </w:tc>
        <w:tc>
          <w:tcPr>
            <w:tcW w:w="2407" w:type="dxa"/>
          </w:tcPr>
          <w:p w14:paraId="019105E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1</w:t>
            </w:r>
          </w:p>
        </w:tc>
        <w:tc>
          <w:tcPr>
            <w:tcW w:w="2407" w:type="dxa"/>
          </w:tcPr>
          <w:p w14:paraId="339B87E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4</w:t>
            </w:r>
          </w:p>
        </w:tc>
      </w:tr>
      <w:tr w:rsidR="00F17219" w:rsidRPr="001A2CFB" w14:paraId="49BD5110" w14:textId="77777777" w:rsidTr="00B73B25">
        <w:tc>
          <w:tcPr>
            <w:tcW w:w="2407" w:type="dxa"/>
          </w:tcPr>
          <w:p w14:paraId="0802402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596309B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6</w:t>
            </w:r>
          </w:p>
        </w:tc>
        <w:tc>
          <w:tcPr>
            <w:tcW w:w="2407" w:type="dxa"/>
          </w:tcPr>
          <w:p w14:paraId="4779194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7</w:t>
            </w:r>
          </w:p>
        </w:tc>
        <w:tc>
          <w:tcPr>
            <w:tcW w:w="2407" w:type="dxa"/>
          </w:tcPr>
          <w:p w14:paraId="0BCCC56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1.8</w:t>
            </w:r>
          </w:p>
        </w:tc>
      </w:tr>
      <w:tr w:rsidR="00F17219" w:rsidRPr="001A2CFB" w14:paraId="3267C658" w14:textId="77777777" w:rsidTr="00B73B25">
        <w:tc>
          <w:tcPr>
            <w:tcW w:w="2407" w:type="dxa"/>
          </w:tcPr>
          <w:p w14:paraId="7EDBB47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4DA646E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6</w:t>
            </w:r>
          </w:p>
        </w:tc>
        <w:tc>
          <w:tcPr>
            <w:tcW w:w="2407" w:type="dxa"/>
          </w:tcPr>
          <w:p w14:paraId="7EFA6BC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8.0</w:t>
            </w:r>
          </w:p>
        </w:tc>
        <w:tc>
          <w:tcPr>
            <w:tcW w:w="2407" w:type="dxa"/>
          </w:tcPr>
          <w:p w14:paraId="680567B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5</w:t>
            </w:r>
          </w:p>
        </w:tc>
      </w:tr>
      <w:tr w:rsidR="00F17219" w:rsidRPr="001A2CFB" w14:paraId="5D88BB52" w14:textId="77777777" w:rsidTr="00B73B25">
        <w:tc>
          <w:tcPr>
            <w:tcW w:w="2407" w:type="dxa"/>
          </w:tcPr>
          <w:p w14:paraId="5230FE0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3C8E272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9</w:t>
            </w:r>
          </w:p>
        </w:tc>
        <w:tc>
          <w:tcPr>
            <w:tcW w:w="2407" w:type="dxa"/>
          </w:tcPr>
          <w:p w14:paraId="3480465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8.1</w:t>
            </w:r>
          </w:p>
        </w:tc>
        <w:tc>
          <w:tcPr>
            <w:tcW w:w="2407" w:type="dxa"/>
          </w:tcPr>
          <w:p w14:paraId="3816CB7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0</w:t>
            </w:r>
          </w:p>
        </w:tc>
      </w:tr>
      <w:tr w:rsidR="00F17219" w:rsidRPr="001A2CFB" w14:paraId="1B928836" w14:textId="77777777" w:rsidTr="00B73B25">
        <w:tc>
          <w:tcPr>
            <w:tcW w:w="2407" w:type="dxa"/>
          </w:tcPr>
          <w:p w14:paraId="618714E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1638B84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3</w:t>
            </w:r>
          </w:p>
        </w:tc>
        <w:tc>
          <w:tcPr>
            <w:tcW w:w="2407" w:type="dxa"/>
          </w:tcPr>
          <w:p w14:paraId="1902730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5</w:t>
            </w:r>
          </w:p>
        </w:tc>
        <w:tc>
          <w:tcPr>
            <w:tcW w:w="2407" w:type="dxa"/>
          </w:tcPr>
          <w:p w14:paraId="0E02C6D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1</w:t>
            </w:r>
          </w:p>
        </w:tc>
      </w:tr>
      <w:tr w:rsidR="00F17219" w:rsidRPr="001A2CFB" w14:paraId="528EFBA0" w14:textId="77777777" w:rsidTr="00B73B25">
        <w:tc>
          <w:tcPr>
            <w:tcW w:w="2407" w:type="dxa"/>
          </w:tcPr>
          <w:p w14:paraId="5F80473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573A2E9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7</w:t>
            </w:r>
          </w:p>
        </w:tc>
        <w:tc>
          <w:tcPr>
            <w:tcW w:w="2407" w:type="dxa"/>
          </w:tcPr>
          <w:p w14:paraId="6E1AA74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7.3</w:t>
            </w:r>
          </w:p>
        </w:tc>
        <w:tc>
          <w:tcPr>
            <w:tcW w:w="2407" w:type="dxa"/>
          </w:tcPr>
          <w:p w14:paraId="0F91419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0</w:t>
            </w:r>
          </w:p>
        </w:tc>
      </w:tr>
      <w:tr w:rsidR="00F17219" w:rsidRPr="001A2CFB" w14:paraId="4071A630" w14:textId="77777777" w:rsidTr="00B73B25">
        <w:tc>
          <w:tcPr>
            <w:tcW w:w="2407" w:type="dxa"/>
          </w:tcPr>
          <w:p w14:paraId="52580FE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1767D90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3</w:t>
            </w:r>
          </w:p>
        </w:tc>
        <w:tc>
          <w:tcPr>
            <w:tcW w:w="2407" w:type="dxa"/>
          </w:tcPr>
          <w:p w14:paraId="05FDCAE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10.1</w:t>
            </w:r>
          </w:p>
        </w:tc>
        <w:tc>
          <w:tcPr>
            <w:tcW w:w="2407" w:type="dxa"/>
          </w:tcPr>
          <w:p w14:paraId="745D758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1</w:t>
            </w:r>
          </w:p>
        </w:tc>
      </w:tr>
      <w:tr w:rsidR="00F17219" w:rsidRPr="001A2CFB" w14:paraId="39409D87" w14:textId="77777777" w:rsidTr="00B73B25">
        <w:tc>
          <w:tcPr>
            <w:tcW w:w="2407" w:type="dxa"/>
          </w:tcPr>
          <w:p w14:paraId="63014E7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442CDD1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4</w:t>
            </w:r>
          </w:p>
        </w:tc>
        <w:tc>
          <w:tcPr>
            <w:tcW w:w="2407" w:type="dxa"/>
          </w:tcPr>
          <w:p w14:paraId="082A805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8.3</w:t>
            </w:r>
          </w:p>
        </w:tc>
        <w:tc>
          <w:tcPr>
            <w:tcW w:w="2407" w:type="dxa"/>
          </w:tcPr>
          <w:p w14:paraId="618B54C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1.8</w:t>
            </w:r>
          </w:p>
        </w:tc>
      </w:tr>
      <w:tr w:rsidR="00F17219" w:rsidRPr="001A2CFB" w14:paraId="2FB979C7" w14:textId="77777777" w:rsidTr="00B73B25">
        <w:tc>
          <w:tcPr>
            <w:tcW w:w="2407" w:type="dxa"/>
          </w:tcPr>
          <w:p w14:paraId="7EE81D3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29B559F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9</w:t>
            </w:r>
          </w:p>
        </w:tc>
        <w:tc>
          <w:tcPr>
            <w:tcW w:w="2407" w:type="dxa"/>
          </w:tcPr>
          <w:p w14:paraId="2D48246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8.3</w:t>
            </w:r>
          </w:p>
        </w:tc>
        <w:tc>
          <w:tcPr>
            <w:tcW w:w="2407" w:type="dxa"/>
          </w:tcPr>
          <w:p w14:paraId="43A86F0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3</w:t>
            </w:r>
          </w:p>
        </w:tc>
      </w:tr>
      <w:tr w:rsidR="00F17219" w:rsidRPr="001A2CFB" w14:paraId="7207E26E" w14:textId="77777777" w:rsidTr="00B73B25">
        <w:tc>
          <w:tcPr>
            <w:tcW w:w="2407" w:type="dxa"/>
          </w:tcPr>
          <w:p w14:paraId="79818D4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ontact shot</w:t>
            </w:r>
          </w:p>
        </w:tc>
        <w:tc>
          <w:tcPr>
            <w:tcW w:w="2407" w:type="dxa"/>
          </w:tcPr>
          <w:p w14:paraId="7A15A94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9</w:t>
            </w:r>
          </w:p>
        </w:tc>
        <w:tc>
          <w:tcPr>
            <w:tcW w:w="2407" w:type="dxa"/>
          </w:tcPr>
          <w:p w14:paraId="2C0C8D9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10.1</w:t>
            </w:r>
          </w:p>
        </w:tc>
        <w:tc>
          <w:tcPr>
            <w:tcW w:w="2407" w:type="dxa"/>
          </w:tcPr>
          <w:p w14:paraId="78A1CB7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9</w:t>
            </w:r>
          </w:p>
        </w:tc>
      </w:tr>
      <w:tr w:rsidR="00F17219" w:rsidRPr="001A2CFB" w14:paraId="7CF645A5" w14:textId="77777777" w:rsidTr="00B73B25">
        <w:tc>
          <w:tcPr>
            <w:tcW w:w="2407" w:type="dxa"/>
          </w:tcPr>
          <w:p w14:paraId="3386915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4C83A34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2.6</w:t>
            </w:r>
          </w:p>
        </w:tc>
        <w:tc>
          <w:tcPr>
            <w:tcW w:w="2407" w:type="dxa"/>
          </w:tcPr>
          <w:p w14:paraId="711BDCB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6</w:t>
            </w:r>
          </w:p>
        </w:tc>
        <w:tc>
          <w:tcPr>
            <w:tcW w:w="2407" w:type="dxa"/>
          </w:tcPr>
          <w:p w14:paraId="54EF575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4</w:t>
            </w:r>
          </w:p>
        </w:tc>
      </w:tr>
      <w:tr w:rsidR="00F17219" w:rsidRPr="001A2CFB" w14:paraId="17226135" w14:textId="77777777" w:rsidTr="00B73B25">
        <w:tc>
          <w:tcPr>
            <w:tcW w:w="2407" w:type="dxa"/>
          </w:tcPr>
          <w:p w14:paraId="0EDACF1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7B48754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9</w:t>
            </w:r>
          </w:p>
        </w:tc>
        <w:tc>
          <w:tcPr>
            <w:tcW w:w="2407" w:type="dxa"/>
          </w:tcPr>
          <w:p w14:paraId="25C74A2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6973B63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D96331F" w14:textId="77777777" w:rsidTr="00B73B25">
        <w:tc>
          <w:tcPr>
            <w:tcW w:w="2407" w:type="dxa"/>
          </w:tcPr>
          <w:p w14:paraId="1CF7E01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6C5C577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3</w:t>
            </w:r>
          </w:p>
        </w:tc>
        <w:tc>
          <w:tcPr>
            <w:tcW w:w="2407" w:type="dxa"/>
          </w:tcPr>
          <w:p w14:paraId="2D93BE1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17F0D7D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9A8C2AF" w14:textId="77777777" w:rsidTr="00B73B25">
        <w:tc>
          <w:tcPr>
            <w:tcW w:w="2407" w:type="dxa"/>
          </w:tcPr>
          <w:p w14:paraId="5633ED1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211AD05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1</w:t>
            </w:r>
          </w:p>
        </w:tc>
        <w:tc>
          <w:tcPr>
            <w:tcW w:w="2407" w:type="dxa"/>
          </w:tcPr>
          <w:p w14:paraId="1CB661C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1BD3066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0FDF897" w14:textId="77777777" w:rsidTr="00B73B25">
        <w:tc>
          <w:tcPr>
            <w:tcW w:w="2407" w:type="dxa"/>
          </w:tcPr>
          <w:p w14:paraId="2A41685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2A4C0D3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5</w:t>
            </w:r>
          </w:p>
        </w:tc>
        <w:tc>
          <w:tcPr>
            <w:tcW w:w="2407" w:type="dxa"/>
          </w:tcPr>
          <w:p w14:paraId="42A3173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05BEBA4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425D8753" w14:textId="77777777" w:rsidTr="00B73B25">
        <w:tc>
          <w:tcPr>
            <w:tcW w:w="2407" w:type="dxa"/>
          </w:tcPr>
          <w:p w14:paraId="2A36597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02126B2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8</w:t>
            </w:r>
          </w:p>
        </w:tc>
        <w:tc>
          <w:tcPr>
            <w:tcW w:w="2407" w:type="dxa"/>
          </w:tcPr>
          <w:p w14:paraId="17A52BA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36890A5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34456AAB" w14:textId="77777777" w:rsidTr="00B73B25">
        <w:tc>
          <w:tcPr>
            <w:tcW w:w="2407" w:type="dxa"/>
          </w:tcPr>
          <w:p w14:paraId="191D5EA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16C5354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9</w:t>
            </w:r>
          </w:p>
        </w:tc>
        <w:tc>
          <w:tcPr>
            <w:tcW w:w="2407" w:type="dxa"/>
          </w:tcPr>
          <w:p w14:paraId="26992A3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5CF4BEB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6113AE07" w14:textId="77777777" w:rsidTr="00B73B25">
        <w:tc>
          <w:tcPr>
            <w:tcW w:w="2407" w:type="dxa"/>
          </w:tcPr>
          <w:p w14:paraId="6619E31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0A2988F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8</w:t>
            </w:r>
          </w:p>
        </w:tc>
        <w:tc>
          <w:tcPr>
            <w:tcW w:w="2407" w:type="dxa"/>
          </w:tcPr>
          <w:p w14:paraId="7678AB5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0E51541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76D3DF6" w14:textId="77777777" w:rsidTr="00B73B25">
        <w:tc>
          <w:tcPr>
            <w:tcW w:w="2407" w:type="dxa"/>
          </w:tcPr>
          <w:p w14:paraId="4B081AC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10F94FF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0</w:t>
            </w:r>
          </w:p>
        </w:tc>
        <w:tc>
          <w:tcPr>
            <w:tcW w:w="2407" w:type="dxa"/>
          </w:tcPr>
          <w:p w14:paraId="477E801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5B05C54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49C9A8C" w14:textId="77777777" w:rsidTr="00B73B25">
        <w:tc>
          <w:tcPr>
            <w:tcW w:w="2407" w:type="dxa"/>
          </w:tcPr>
          <w:p w14:paraId="04EEB6B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54E3AA9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8</w:t>
            </w:r>
          </w:p>
        </w:tc>
        <w:tc>
          <w:tcPr>
            <w:tcW w:w="2407" w:type="dxa"/>
          </w:tcPr>
          <w:p w14:paraId="3D13900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328A744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693FC72D" w14:textId="77777777" w:rsidTr="00B73B25">
        <w:tc>
          <w:tcPr>
            <w:tcW w:w="2407" w:type="dxa"/>
          </w:tcPr>
          <w:p w14:paraId="06E1A7E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19F327D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0</w:t>
            </w:r>
          </w:p>
        </w:tc>
        <w:tc>
          <w:tcPr>
            <w:tcW w:w="2407" w:type="dxa"/>
          </w:tcPr>
          <w:p w14:paraId="204CB55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39D631C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71665AAF" w14:textId="77777777" w:rsidTr="00B73B25">
        <w:tc>
          <w:tcPr>
            <w:tcW w:w="2407" w:type="dxa"/>
          </w:tcPr>
          <w:p w14:paraId="4EC8F22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0DFF603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6</w:t>
            </w:r>
          </w:p>
        </w:tc>
        <w:tc>
          <w:tcPr>
            <w:tcW w:w="2407" w:type="dxa"/>
          </w:tcPr>
          <w:p w14:paraId="191C17B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65C5D41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3CC08C7E" w14:textId="77777777" w:rsidTr="00B73B25">
        <w:tc>
          <w:tcPr>
            <w:tcW w:w="2407" w:type="dxa"/>
          </w:tcPr>
          <w:p w14:paraId="7EB1CDB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062E56F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2</w:t>
            </w:r>
          </w:p>
        </w:tc>
        <w:tc>
          <w:tcPr>
            <w:tcW w:w="2407" w:type="dxa"/>
          </w:tcPr>
          <w:p w14:paraId="3ACB78C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2AE560D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454D8A77" w14:textId="77777777" w:rsidTr="00B73B25">
        <w:tc>
          <w:tcPr>
            <w:tcW w:w="2407" w:type="dxa"/>
          </w:tcPr>
          <w:p w14:paraId="41DA91B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79141DE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1</w:t>
            </w:r>
          </w:p>
        </w:tc>
        <w:tc>
          <w:tcPr>
            <w:tcW w:w="2407" w:type="dxa"/>
          </w:tcPr>
          <w:p w14:paraId="13CCD2C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33BF19C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33B3FB17" w14:textId="77777777" w:rsidTr="00B73B25">
        <w:tc>
          <w:tcPr>
            <w:tcW w:w="2407" w:type="dxa"/>
          </w:tcPr>
          <w:p w14:paraId="4AC5CB8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211DBAC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3</w:t>
            </w:r>
          </w:p>
        </w:tc>
        <w:tc>
          <w:tcPr>
            <w:tcW w:w="2407" w:type="dxa"/>
          </w:tcPr>
          <w:p w14:paraId="0C93621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0D2731F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1294FF4A" w14:textId="77777777" w:rsidTr="00B73B25">
        <w:tc>
          <w:tcPr>
            <w:tcW w:w="2407" w:type="dxa"/>
          </w:tcPr>
          <w:p w14:paraId="1AB4639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155D879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0</w:t>
            </w:r>
          </w:p>
        </w:tc>
        <w:tc>
          <w:tcPr>
            <w:tcW w:w="2407" w:type="dxa"/>
          </w:tcPr>
          <w:p w14:paraId="4026E59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2F4203B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71226644" w14:textId="77777777" w:rsidTr="00B73B25">
        <w:tc>
          <w:tcPr>
            <w:tcW w:w="2407" w:type="dxa"/>
          </w:tcPr>
          <w:p w14:paraId="791266C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51FD3F7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6</w:t>
            </w:r>
          </w:p>
        </w:tc>
        <w:tc>
          <w:tcPr>
            <w:tcW w:w="2407" w:type="dxa"/>
          </w:tcPr>
          <w:p w14:paraId="7B78EFE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69976C4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4AF690D3" w14:textId="77777777" w:rsidTr="00B73B25">
        <w:tc>
          <w:tcPr>
            <w:tcW w:w="2407" w:type="dxa"/>
          </w:tcPr>
          <w:p w14:paraId="4FBA238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32F2EB4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9</w:t>
            </w:r>
          </w:p>
        </w:tc>
        <w:tc>
          <w:tcPr>
            <w:tcW w:w="2407" w:type="dxa"/>
          </w:tcPr>
          <w:p w14:paraId="2C39FEA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47EC2FE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2847C1AF" w14:textId="77777777" w:rsidTr="00B73B25">
        <w:tc>
          <w:tcPr>
            <w:tcW w:w="2407" w:type="dxa"/>
          </w:tcPr>
          <w:p w14:paraId="701EDBA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6ADE3A5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6</w:t>
            </w:r>
          </w:p>
        </w:tc>
        <w:tc>
          <w:tcPr>
            <w:tcW w:w="2407" w:type="dxa"/>
          </w:tcPr>
          <w:p w14:paraId="6A70E1F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079989C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2B1B9DE8" w14:textId="77777777" w:rsidTr="00B73B25">
        <w:tc>
          <w:tcPr>
            <w:tcW w:w="2407" w:type="dxa"/>
          </w:tcPr>
          <w:p w14:paraId="63DE0BF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587F230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8</w:t>
            </w:r>
          </w:p>
        </w:tc>
        <w:tc>
          <w:tcPr>
            <w:tcW w:w="2407" w:type="dxa"/>
          </w:tcPr>
          <w:p w14:paraId="206FCB3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7BD4BB1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4FC390C1" w14:textId="77777777" w:rsidTr="00B73B25">
        <w:tc>
          <w:tcPr>
            <w:tcW w:w="2407" w:type="dxa"/>
          </w:tcPr>
          <w:p w14:paraId="5D859AA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Close-range shot</w:t>
            </w:r>
          </w:p>
        </w:tc>
        <w:tc>
          <w:tcPr>
            <w:tcW w:w="2407" w:type="dxa"/>
          </w:tcPr>
          <w:p w14:paraId="698BF76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9</w:t>
            </w:r>
          </w:p>
        </w:tc>
        <w:tc>
          <w:tcPr>
            <w:tcW w:w="2407" w:type="dxa"/>
          </w:tcPr>
          <w:p w14:paraId="399EFD5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236AB58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5FA9BFE5" w14:textId="77777777" w:rsidTr="00B73B25">
        <w:tc>
          <w:tcPr>
            <w:tcW w:w="2407" w:type="dxa"/>
          </w:tcPr>
          <w:p w14:paraId="1C950E3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1D4FF0A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3.7</w:t>
            </w:r>
          </w:p>
        </w:tc>
        <w:tc>
          <w:tcPr>
            <w:tcW w:w="2407" w:type="dxa"/>
          </w:tcPr>
          <w:p w14:paraId="1ECF52B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12A5047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76FFA7D9" w14:textId="77777777" w:rsidTr="00B73B25">
        <w:tc>
          <w:tcPr>
            <w:tcW w:w="2407" w:type="dxa"/>
          </w:tcPr>
          <w:p w14:paraId="0E338C8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6AA31D2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8</w:t>
            </w:r>
          </w:p>
        </w:tc>
        <w:tc>
          <w:tcPr>
            <w:tcW w:w="2407" w:type="dxa"/>
          </w:tcPr>
          <w:p w14:paraId="0EA2B35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12C6FDB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5B69D538" w14:textId="77777777" w:rsidTr="00B73B25">
        <w:tc>
          <w:tcPr>
            <w:tcW w:w="2407" w:type="dxa"/>
          </w:tcPr>
          <w:p w14:paraId="48D7184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7ECB641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6</w:t>
            </w:r>
          </w:p>
        </w:tc>
        <w:tc>
          <w:tcPr>
            <w:tcW w:w="2407" w:type="dxa"/>
          </w:tcPr>
          <w:p w14:paraId="5BCB8957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2A60B76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5B931A24" w14:textId="77777777" w:rsidTr="00B73B25">
        <w:tc>
          <w:tcPr>
            <w:tcW w:w="2407" w:type="dxa"/>
          </w:tcPr>
          <w:p w14:paraId="0625B28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6F3E3E6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8</w:t>
            </w:r>
          </w:p>
        </w:tc>
        <w:tc>
          <w:tcPr>
            <w:tcW w:w="2407" w:type="dxa"/>
          </w:tcPr>
          <w:p w14:paraId="41EBF39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13EBE3E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54DEC96F" w14:textId="77777777" w:rsidTr="00B73B25">
        <w:tc>
          <w:tcPr>
            <w:tcW w:w="2407" w:type="dxa"/>
          </w:tcPr>
          <w:p w14:paraId="355EAF45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0C76BBE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6</w:t>
            </w:r>
          </w:p>
        </w:tc>
        <w:tc>
          <w:tcPr>
            <w:tcW w:w="2407" w:type="dxa"/>
          </w:tcPr>
          <w:p w14:paraId="4212DAC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686063B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2510522" w14:textId="77777777" w:rsidTr="00B73B25">
        <w:tc>
          <w:tcPr>
            <w:tcW w:w="2407" w:type="dxa"/>
          </w:tcPr>
          <w:p w14:paraId="01E292A0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6C1FBBC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7</w:t>
            </w:r>
          </w:p>
        </w:tc>
        <w:tc>
          <w:tcPr>
            <w:tcW w:w="2407" w:type="dxa"/>
          </w:tcPr>
          <w:p w14:paraId="18745961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4295A7B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4174E6B9" w14:textId="77777777" w:rsidTr="00B73B25">
        <w:tc>
          <w:tcPr>
            <w:tcW w:w="2407" w:type="dxa"/>
          </w:tcPr>
          <w:p w14:paraId="793EAC69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746927C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4</w:t>
            </w:r>
          </w:p>
        </w:tc>
        <w:tc>
          <w:tcPr>
            <w:tcW w:w="2407" w:type="dxa"/>
          </w:tcPr>
          <w:p w14:paraId="012853A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031E6E2A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5204D48A" w14:textId="77777777" w:rsidTr="00B73B25">
        <w:tc>
          <w:tcPr>
            <w:tcW w:w="2407" w:type="dxa"/>
          </w:tcPr>
          <w:p w14:paraId="3CC425A7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4BE54C1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7</w:t>
            </w:r>
          </w:p>
        </w:tc>
        <w:tc>
          <w:tcPr>
            <w:tcW w:w="2407" w:type="dxa"/>
          </w:tcPr>
          <w:p w14:paraId="36A5C33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103EBDD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601A15BD" w14:textId="77777777" w:rsidTr="00B73B25">
        <w:tc>
          <w:tcPr>
            <w:tcW w:w="2407" w:type="dxa"/>
          </w:tcPr>
          <w:p w14:paraId="1E5A9544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141D1118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4.1</w:t>
            </w:r>
          </w:p>
        </w:tc>
        <w:tc>
          <w:tcPr>
            <w:tcW w:w="2407" w:type="dxa"/>
          </w:tcPr>
          <w:p w14:paraId="3A2592D2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4E7E589B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115A9037" w14:textId="77777777" w:rsidTr="00B73B25">
        <w:tc>
          <w:tcPr>
            <w:tcW w:w="2407" w:type="dxa"/>
          </w:tcPr>
          <w:p w14:paraId="63C0CEEC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76CF16B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6</w:t>
            </w:r>
          </w:p>
        </w:tc>
        <w:tc>
          <w:tcPr>
            <w:tcW w:w="2407" w:type="dxa"/>
          </w:tcPr>
          <w:p w14:paraId="01A7424D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08A732F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3D64C77B" w14:textId="77777777" w:rsidTr="00B73B25">
        <w:tc>
          <w:tcPr>
            <w:tcW w:w="2407" w:type="dxa"/>
          </w:tcPr>
          <w:p w14:paraId="5A5B373A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786298D3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7</w:t>
            </w:r>
          </w:p>
        </w:tc>
        <w:tc>
          <w:tcPr>
            <w:tcW w:w="2407" w:type="dxa"/>
          </w:tcPr>
          <w:p w14:paraId="798DDC9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5255B74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747DA86E" w14:textId="77777777" w:rsidTr="00B73B25">
        <w:tc>
          <w:tcPr>
            <w:tcW w:w="2407" w:type="dxa"/>
          </w:tcPr>
          <w:p w14:paraId="5E45855C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2C1A05C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3</w:t>
            </w:r>
          </w:p>
        </w:tc>
        <w:tc>
          <w:tcPr>
            <w:tcW w:w="2407" w:type="dxa"/>
          </w:tcPr>
          <w:p w14:paraId="7D5D21BF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78E496E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2FFE61BC" w14:textId="77777777" w:rsidTr="00B73B25">
        <w:tc>
          <w:tcPr>
            <w:tcW w:w="2407" w:type="dxa"/>
          </w:tcPr>
          <w:p w14:paraId="13B36AB1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6510BCF9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0</w:t>
            </w:r>
          </w:p>
        </w:tc>
        <w:tc>
          <w:tcPr>
            <w:tcW w:w="2407" w:type="dxa"/>
          </w:tcPr>
          <w:p w14:paraId="4E2E90E5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6B79855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02FE2159" w14:textId="77777777" w:rsidTr="00B73B25">
        <w:tc>
          <w:tcPr>
            <w:tcW w:w="2407" w:type="dxa"/>
          </w:tcPr>
          <w:p w14:paraId="4CF82311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66661EBC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5.2</w:t>
            </w:r>
          </w:p>
        </w:tc>
        <w:tc>
          <w:tcPr>
            <w:tcW w:w="2407" w:type="dxa"/>
          </w:tcPr>
          <w:p w14:paraId="76B61126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41BCCC8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F17219" w:rsidRPr="001A2CFB" w14:paraId="7DEC05DF" w14:textId="77777777" w:rsidTr="00B73B25">
        <w:tc>
          <w:tcPr>
            <w:tcW w:w="2407" w:type="dxa"/>
          </w:tcPr>
          <w:p w14:paraId="6A51F473" w14:textId="77777777" w:rsidR="00F17219" w:rsidRPr="001A2CFB" w:rsidRDefault="00F17219" w:rsidP="00B73B25">
            <w:pPr>
              <w:rPr>
                <w:sz w:val="18"/>
                <w:szCs w:val="18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Distant shot</w:t>
            </w:r>
          </w:p>
        </w:tc>
        <w:tc>
          <w:tcPr>
            <w:tcW w:w="2407" w:type="dxa"/>
          </w:tcPr>
          <w:p w14:paraId="651BC48E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sz w:val="18"/>
                <w:szCs w:val="18"/>
              </w:rPr>
              <w:t>6.5</w:t>
            </w:r>
          </w:p>
        </w:tc>
        <w:tc>
          <w:tcPr>
            <w:tcW w:w="2407" w:type="dxa"/>
          </w:tcPr>
          <w:p w14:paraId="75507830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407" w:type="dxa"/>
          </w:tcPr>
          <w:p w14:paraId="2B1FCC44" w14:textId="77777777" w:rsidR="00F17219" w:rsidRPr="001A2CFB" w:rsidRDefault="00F17219" w:rsidP="00B73B2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2CFB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</w:tbl>
    <w:p w14:paraId="62AA2C8D" w14:textId="77777777" w:rsidR="00F17219" w:rsidRPr="001A2CFB" w:rsidRDefault="00F17219" w:rsidP="00F17219">
      <w:pPr>
        <w:rPr>
          <w:rFonts w:cstheme="minorHAnsi"/>
          <w:sz w:val="18"/>
          <w:szCs w:val="18"/>
          <w:lang w:val="en-US"/>
        </w:rPr>
      </w:pPr>
      <w:r w:rsidRPr="001A2CFB">
        <w:rPr>
          <w:rFonts w:cstheme="minorHAnsi"/>
          <w:sz w:val="18"/>
          <w:szCs w:val="18"/>
          <w:lang w:val="en-US"/>
        </w:rPr>
        <w:t>n/a = Not applicable</w:t>
      </w:r>
    </w:p>
    <w:p w14:paraId="69D851A3" w14:textId="77777777" w:rsidR="00037C4B" w:rsidRDefault="00037C4B"/>
    <w:sectPr w:rsidR="00037C4B" w:rsidSect="00F17219">
      <w:pgSz w:w="11906" w:h="16838"/>
      <w:pgMar w:top="1418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219"/>
    <w:rsid w:val="0000545D"/>
    <w:rsid w:val="000154F8"/>
    <w:rsid w:val="00021FCA"/>
    <w:rsid w:val="00033093"/>
    <w:rsid w:val="00033393"/>
    <w:rsid w:val="00037C4B"/>
    <w:rsid w:val="000413BD"/>
    <w:rsid w:val="00042D47"/>
    <w:rsid w:val="0004354D"/>
    <w:rsid w:val="00046648"/>
    <w:rsid w:val="00055050"/>
    <w:rsid w:val="00056686"/>
    <w:rsid w:val="0006194E"/>
    <w:rsid w:val="0006780C"/>
    <w:rsid w:val="00073583"/>
    <w:rsid w:val="00083052"/>
    <w:rsid w:val="00085560"/>
    <w:rsid w:val="00096CD7"/>
    <w:rsid w:val="000A0A5C"/>
    <w:rsid w:val="000A12B3"/>
    <w:rsid w:val="000A2B3F"/>
    <w:rsid w:val="000A2D75"/>
    <w:rsid w:val="000A734E"/>
    <w:rsid w:val="000B11F4"/>
    <w:rsid w:val="000B4159"/>
    <w:rsid w:val="000C3CD9"/>
    <w:rsid w:val="000D1146"/>
    <w:rsid w:val="000D243C"/>
    <w:rsid w:val="000E1A61"/>
    <w:rsid w:val="00107F75"/>
    <w:rsid w:val="0011067E"/>
    <w:rsid w:val="00114197"/>
    <w:rsid w:val="00137FA0"/>
    <w:rsid w:val="001470C7"/>
    <w:rsid w:val="001505A7"/>
    <w:rsid w:val="0016256F"/>
    <w:rsid w:val="001631D7"/>
    <w:rsid w:val="00165145"/>
    <w:rsid w:val="00165783"/>
    <w:rsid w:val="00166D2F"/>
    <w:rsid w:val="00170A9E"/>
    <w:rsid w:val="00181431"/>
    <w:rsid w:val="001873AA"/>
    <w:rsid w:val="00191DB3"/>
    <w:rsid w:val="001A7164"/>
    <w:rsid w:val="001B7E3C"/>
    <w:rsid w:val="001C5EF4"/>
    <w:rsid w:val="001D658B"/>
    <w:rsid w:val="001D7EDF"/>
    <w:rsid w:val="001E1DD2"/>
    <w:rsid w:val="001F4994"/>
    <w:rsid w:val="001F5AEC"/>
    <w:rsid w:val="0020351E"/>
    <w:rsid w:val="002039D0"/>
    <w:rsid w:val="002128E7"/>
    <w:rsid w:val="00223316"/>
    <w:rsid w:val="00250A75"/>
    <w:rsid w:val="00253E59"/>
    <w:rsid w:val="0025682C"/>
    <w:rsid w:val="002570B8"/>
    <w:rsid w:val="00260A16"/>
    <w:rsid w:val="0026316F"/>
    <w:rsid w:val="002701FF"/>
    <w:rsid w:val="00271930"/>
    <w:rsid w:val="00273B86"/>
    <w:rsid w:val="00276C2B"/>
    <w:rsid w:val="00285E29"/>
    <w:rsid w:val="00292584"/>
    <w:rsid w:val="00292DE9"/>
    <w:rsid w:val="002A35BD"/>
    <w:rsid w:val="002A39CC"/>
    <w:rsid w:val="002A474C"/>
    <w:rsid w:val="002A6036"/>
    <w:rsid w:val="002A62F4"/>
    <w:rsid w:val="002B30C3"/>
    <w:rsid w:val="002B315D"/>
    <w:rsid w:val="002B3576"/>
    <w:rsid w:val="002C137D"/>
    <w:rsid w:val="002D4924"/>
    <w:rsid w:val="002D4DAC"/>
    <w:rsid w:val="002E50DC"/>
    <w:rsid w:val="002F0BB1"/>
    <w:rsid w:val="002F539E"/>
    <w:rsid w:val="002F6F1C"/>
    <w:rsid w:val="003055CB"/>
    <w:rsid w:val="003059B6"/>
    <w:rsid w:val="00314AF4"/>
    <w:rsid w:val="003154A6"/>
    <w:rsid w:val="00317CFB"/>
    <w:rsid w:val="00325280"/>
    <w:rsid w:val="00326BB1"/>
    <w:rsid w:val="00332013"/>
    <w:rsid w:val="00337F57"/>
    <w:rsid w:val="00342AD5"/>
    <w:rsid w:val="00345FD2"/>
    <w:rsid w:val="00347373"/>
    <w:rsid w:val="003477D3"/>
    <w:rsid w:val="00352A87"/>
    <w:rsid w:val="00355941"/>
    <w:rsid w:val="003566C1"/>
    <w:rsid w:val="00364950"/>
    <w:rsid w:val="003702D0"/>
    <w:rsid w:val="00381144"/>
    <w:rsid w:val="00386713"/>
    <w:rsid w:val="0039138D"/>
    <w:rsid w:val="0039615F"/>
    <w:rsid w:val="003A0560"/>
    <w:rsid w:val="003A1EC1"/>
    <w:rsid w:val="003B10BB"/>
    <w:rsid w:val="003B59B4"/>
    <w:rsid w:val="003C140B"/>
    <w:rsid w:val="003C7F06"/>
    <w:rsid w:val="003D1C08"/>
    <w:rsid w:val="003D5354"/>
    <w:rsid w:val="003E3F98"/>
    <w:rsid w:val="003F29CA"/>
    <w:rsid w:val="003F4D7C"/>
    <w:rsid w:val="003F4DB5"/>
    <w:rsid w:val="00403E97"/>
    <w:rsid w:val="0040610D"/>
    <w:rsid w:val="004123A3"/>
    <w:rsid w:val="004215E0"/>
    <w:rsid w:val="004311E9"/>
    <w:rsid w:val="00435F69"/>
    <w:rsid w:val="00435FA7"/>
    <w:rsid w:val="00442CC6"/>
    <w:rsid w:val="0044581A"/>
    <w:rsid w:val="00447D19"/>
    <w:rsid w:val="0045135A"/>
    <w:rsid w:val="00453AFA"/>
    <w:rsid w:val="00455814"/>
    <w:rsid w:val="00455DEF"/>
    <w:rsid w:val="004567B8"/>
    <w:rsid w:val="004577A4"/>
    <w:rsid w:val="0047532A"/>
    <w:rsid w:val="00481592"/>
    <w:rsid w:val="00487D28"/>
    <w:rsid w:val="0049003F"/>
    <w:rsid w:val="00490C5A"/>
    <w:rsid w:val="00490CF7"/>
    <w:rsid w:val="00492551"/>
    <w:rsid w:val="004B3B4B"/>
    <w:rsid w:val="004B6086"/>
    <w:rsid w:val="004B6D54"/>
    <w:rsid w:val="004C312B"/>
    <w:rsid w:val="004C5B64"/>
    <w:rsid w:val="004C71C2"/>
    <w:rsid w:val="004D0BFD"/>
    <w:rsid w:val="004D1F75"/>
    <w:rsid w:val="004D3EC3"/>
    <w:rsid w:val="004D6391"/>
    <w:rsid w:val="004E3724"/>
    <w:rsid w:val="004E4519"/>
    <w:rsid w:val="005009AE"/>
    <w:rsid w:val="00502FF1"/>
    <w:rsid w:val="00504A9F"/>
    <w:rsid w:val="00510727"/>
    <w:rsid w:val="00512324"/>
    <w:rsid w:val="005215DA"/>
    <w:rsid w:val="00522DE1"/>
    <w:rsid w:val="00524959"/>
    <w:rsid w:val="00525B59"/>
    <w:rsid w:val="00531B31"/>
    <w:rsid w:val="00532526"/>
    <w:rsid w:val="00535459"/>
    <w:rsid w:val="005409E1"/>
    <w:rsid w:val="00541816"/>
    <w:rsid w:val="00542BCB"/>
    <w:rsid w:val="0054476A"/>
    <w:rsid w:val="00544B23"/>
    <w:rsid w:val="00544DE6"/>
    <w:rsid w:val="0054650F"/>
    <w:rsid w:val="00547031"/>
    <w:rsid w:val="005472EE"/>
    <w:rsid w:val="00561906"/>
    <w:rsid w:val="005679F5"/>
    <w:rsid w:val="0057316E"/>
    <w:rsid w:val="005862F2"/>
    <w:rsid w:val="0058712E"/>
    <w:rsid w:val="00591D74"/>
    <w:rsid w:val="005939E7"/>
    <w:rsid w:val="00594FFE"/>
    <w:rsid w:val="00595E0A"/>
    <w:rsid w:val="00597ACF"/>
    <w:rsid w:val="005A6C32"/>
    <w:rsid w:val="005B0039"/>
    <w:rsid w:val="005B3C94"/>
    <w:rsid w:val="005C308D"/>
    <w:rsid w:val="005C5A7B"/>
    <w:rsid w:val="005D3D30"/>
    <w:rsid w:val="005F0E9B"/>
    <w:rsid w:val="005F20D4"/>
    <w:rsid w:val="005F2262"/>
    <w:rsid w:val="005F494D"/>
    <w:rsid w:val="00600517"/>
    <w:rsid w:val="0060102B"/>
    <w:rsid w:val="00603590"/>
    <w:rsid w:val="00607118"/>
    <w:rsid w:val="00611090"/>
    <w:rsid w:val="00611414"/>
    <w:rsid w:val="00614BF1"/>
    <w:rsid w:val="006164A4"/>
    <w:rsid w:val="00621777"/>
    <w:rsid w:val="00632E8F"/>
    <w:rsid w:val="006376ED"/>
    <w:rsid w:val="00641556"/>
    <w:rsid w:val="006444EC"/>
    <w:rsid w:val="006462DA"/>
    <w:rsid w:val="00646877"/>
    <w:rsid w:val="006468B4"/>
    <w:rsid w:val="00650F0C"/>
    <w:rsid w:val="00653E6A"/>
    <w:rsid w:val="00656BA2"/>
    <w:rsid w:val="00660577"/>
    <w:rsid w:val="00667A7B"/>
    <w:rsid w:val="00673B59"/>
    <w:rsid w:val="00676066"/>
    <w:rsid w:val="0067700B"/>
    <w:rsid w:val="00683488"/>
    <w:rsid w:val="006850C9"/>
    <w:rsid w:val="00690A1D"/>
    <w:rsid w:val="0069599F"/>
    <w:rsid w:val="006A2801"/>
    <w:rsid w:val="006A2E2B"/>
    <w:rsid w:val="006B2D97"/>
    <w:rsid w:val="006B38AA"/>
    <w:rsid w:val="006C05DE"/>
    <w:rsid w:val="006C7C3A"/>
    <w:rsid w:val="006D1C83"/>
    <w:rsid w:val="006D53A5"/>
    <w:rsid w:val="006D5640"/>
    <w:rsid w:val="006E1A64"/>
    <w:rsid w:val="006E365D"/>
    <w:rsid w:val="006E5556"/>
    <w:rsid w:val="006E6E51"/>
    <w:rsid w:val="006F0D9D"/>
    <w:rsid w:val="006F4054"/>
    <w:rsid w:val="006F697D"/>
    <w:rsid w:val="006F735B"/>
    <w:rsid w:val="0070078E"/>
    <w:rsid w:val="00703CE3"/>
    <w:rsid w:val="00704540"/>
    <w:rsid w:val="00711D2A"/>
    <w:rsid w:val="00714BA0"/>
    <w:rsid w:val="007335D9"/>
    <w:rsid w:val="007346B2"/>
    <w:rsid w:val="00736639"/>
    <w:rsid w:val="007429E0"/>
    <w:rsid w:val="00743709"/>
    <w:rsid w:val="00755219"/>
    <w:rsid w:val="00774D7D"/>
    <w:rsid w:val="00784EE5"/>
    <w:rsid w:val="00785101"/>
    <w:rsid w:val="00791A29"/>
    <w:rsid w:val="007B5B04"/>
    <w:rsid w:val="007B6FBC"/>
    <w:rsid w:val="007B7588"/>
    <w:rsid w:val="007B76A0"/>
    <w:rsid w:val="007C10E4"/>
    <w:rsid w:val="007C4A1F"/>
    <w:rsid w:val="007C4AA9"/>
    <w:rsid w:val="007D358F"/>
    <w:rsid w:val="007E04F0"/>
    <w:rsid w:val="007E1930"/>
    <w:rsid w:val="007E21FE"/>
    <w:rsid w:val="007E22C3"/>
    <w:rsid w:val="007E5808"/>
    <w:rsid w:val="007F06E7"/>
    <w:rsid w:val="007F2988"/>
    <w:rsid w:val="008071B9"/>
    <w:rsid w:val="0081257E"/>
    <w:rsid w:val="00813F12"/>
    <w:rsid w:val="00816630"/>
    <w:rsid w:val="008241D3"/>
    <w:rsid w:val="008326A5"/>
    <w:rsid w:val="008328D5"/>
    <w:rsid w:val="00850282"/>
    <w:rsid w:val="008551F1"/>
    <w:rsid w:val="00860503"/>
    <w:rsid w:val="00862452"/>
    <w:rsid w:val="00864013"/>
    <w:rsid w:val="00865B1E"/>
    <w:rsid w:val="00871226"/>
    <w:rsid w:val="00875A50"/>
    <w:rsid w:val="00877FE8"/>
    <w:rsid w:val="00883730"/>
    <w:rsid w:val="00883AB5"/>
    <w:rsid w:val="00885F80"/>
    <w:rsid w:val="00887FF9"/>
    <w:rsid w:val="00891080"/>
    <w:rsid w:val="008911C0"/>
    <w:rsid w:val="00896448"/>
    <w:rsid w:val="00897A4A"/>
    <w:rsid w:val="008A0363"/>
    <w:rsid w:val="008A78AF"/>
    <w:rsid w:val="008C2DCC"/>
    <w:rsid w:val="008C7A0C"/>
    <w:rsid w:val="008E3D07"/>
    <w:rsid w:val="00900A85"/>
    <w:rsid w:val="009016FD"/>
    <w:rsid w:val="00902770"/>
    <w:rsid w:val="00906A8A"/>
    <w:rsid w:val="0092382D"/>
    <w:rsid w:val="00926378"/>
    <w:rsid w:val="0093264C"/>
    <w:rsid w:val="009327DB"/>
    <w:rsid w:val="0094240C"/>
    <w:rsid w:val="00945BCB"/>
    <w:rsid w:val="00953ECE"/>
    <w:rsid w:val="009570AC"/>
    <w:rsid w:val="00960854"/>
    <w:rsid w:val="009927C3"/>
    <w:rsid w:val="00993214"/>
    <w:rsid w:val="00994F89"/>
    <w:rsid w:val="00995A5A"/>
    <w:rsid w:val="00996686"/>
    <w:rsid w:val="009970AF"/>
    <w:rsid w:val="00997262"/>
    <w:rsid w:val="009A56F3"/>
    <w:rsid w:val="009A5D79"/>
    <w:rsid w:val="009B1E0B"/>
    <w:rsid w:val="009B2843"/>
    <w:rsid w:val="009B2FD0"/>
    <w:rsid w:val="009C1D53"/>
    <w:rsid w:val="009D0103"/>
    <w:rsid w:val="009D7144"/>
    <w:rsid w:val="009E744B"/>
    <w:rsid w:val="009F386D"/>
    <w:rsid w:val="009F6117"/>
    <w:rsid w:val="00A013AF"/>
    <w:rsid w:val="00A03FAF"/>
    <w:rsid w:val="00A05747"/>
    <w:rsid w:val="00A06590"/>
    <w:rsid w:val="00A24329"/>
    <w:rsid w:val="00A25607"/>
    <w:rsid w:val="00A36E92"/>
    <w:rsid w:val="00A4506A"/>
    <w:rsid w:val="00A467BE"/>
    <w:rsid w:val="00A50622"/>
    <w:rsid w:val="00A520B0"/>
    <w:rsid w:val="00A67127"/>
    <w:rsid w:val="00A7398C"/>
    <w:rsid w:val="00A752FD"/>
    <w:rsid w:val="00A82064"/>
    <w:rsid w:val="00A833B8"/>
    <w:rsid w:val="00A85211"/>
    <w:rsid w:val="00A96C62"/>
    <w:rsid w:val="00AA3230"/>
    <w:rsid w:val="00AB3F82"/>
    <w:rsid w:val="00AB548D"/>
    <w:rsid w:val="00AD3F6C"/>
    <w:rsid w:val="00AD43B7"/>
    <w:rsid w:val="00AE2A82"/>
    <w:rsid w:val="00AF0A5D"/>
    <w:rsid w:val="00AF4EFF"/>
    <w:rsid w:val="00B13DC7"/>
    <w:rsid w:val="00B229D9"/>
    <w:rsid w:val="00B24A02"/>
    <w:rsid w:val="00B30DDF"/>
    <w:rsid w:val="00B327F1"/>
    <w:rsid w:val="00B4468E"/>
    <w:rsid w:val="00B53EC3"/>
    <w:rsid w:val="00B5687B"/>
    <w:rsid w:val="00B56D9D"/>
    <w:rsid w:val="00B60D0D"/>
    <w:rsid w:val="00B72C18"/>
    <w:rsid w:val="00B72EF8"/>
    <w:rsid w:val="00B82C49"/>
    <w:rsid w:val="00B90978"/>
    <w:rsid w:val="00B94E5C"/>
    <w:rsid w:val="00B97E3B"/>
    <w:rsid w:val="00BB5ABB"/>
    <w:rsid w:val="00BB7AD9"/>
    <w:rsid w:val="00BC1414"/>
    <w:rsid w:val="00BC52AF"/>
    <w:rsid w:val="00BC67BB"/>
    <w:rsid w:val="00BD0D0B"/>
    <w:rsid w:val="00BD1369"/>
    <w:rsid w:val="00BE0AB9"/>
    <w:rsid w:val="00BE1426"/>
    <w:rsid w:val="00BE27B5"/>
    <w:rsid w:val="00BE6484"/>
    <w:rsid w:val="00BE7B28"/>
    <w:rsid w:val="00BF01BA"/>
    <w:rsid w:val="00BF20B6"/>
    <w:rsid w:val="00BF5942"/>
    <w:rsid w:val="00BF5C82"/>
    <w:rsid w:val="00BF731E"/>
    <w:rsid w:val="00C112C7"/>
    <w:rsid w:val="00C12C88"/>
    <w:rsid w:val="00C12EF5"/>
    <w:rsid w:val="00C15324"/>
    <w:rsid w:val="00C15540"/>
    <w:rsid w:val="00C16AF1"/>
    <w:rsid w:val="00C23579"/>
    <w:rsid w:val="00C238EB"/>
    <w:rsid w:val="00C255FE"/>
    <w:rsid w:val="00C41C3E"/>
    <w:rsid w:val="00C47F53"/>
    <w:rsid w:val="00C52FA6"/>
    <w:rsid w:val="00C631AD"/>
    <w:rsid w:val="00C638BF"/>
    <w:rsid w:val="00C71D06"/>
    <w:rsid w:val="00C74063"/>
    <w:rsid w:val="00C74A48"/>
    <w:rsid w:val="00C75A65"/>
    <w:rsid w:val="00C773A9"/>
    <w:rsid w:val="00C855BA"/>
    <w:rsid w:val="00C86AA1"/>
    <w:rsid w:val="00CA63BD"/>
    <w:rsid w:val="00CB5E80"/>
    <w:rsid w:val="00CB6921"/>
    <w:rsid w:val="00CC2FCB"/>
    <w:rsid w:val="00CC4015"/>
    <w:rsid w:val="00CC4E08"/>
    <w:rsid w:val="00CC70F3"/>
    <w:rsid w:val="00CC7CD2"/>
    <w:rsid w:val="00CD2D0F"/>
    <w:rsid w:val="00CD2E45"/>
    <w:rsid w:val="00CD31E9"/>
    <w:rsid w:val="00CD6A37"/>
    <w:rsid w:val="00CD762B"/>
    <w:rsid w:val="00D00687"/>
    <w:rsid w:val="00D025F1"/>
    <w:rsid w:val="00D21D53"/>
    <w:rsid w:val="00D22DA7"/>
    <w:rsid w:val="00D23A72"/>
    <w:rsid w:val="00D26274"/>
    <w:rsid w:val="00D42BE0"/>
    <w:rsid w:val="00D46EF8"/>
    <w:rsid w:val="00D51D5F"/>
    <w:rsid w:val="00D62882"/>
    <w:rsid w:val="00D635F0"/>
    <w:rsid w:val="00D650A8"/>
    <w:rsid w:val="00D65BF3"/>
    <w:rsid w:val="00D7087B"/>
    <w:rsid w:val="00D820CF"/>
    <w:rsid w:val="00D8494B"/>
    <w:rsid w:val="00D86CB9"/>
    <w:rsid w:val="00D87010"/>
    <w:rsid w:val="00D95D71"/>
    <w:rsid w:val="00D97C53"/>
    <w:rsid w:val="00DA066F"/>
    <w:rsid w:val="00DA497A"/>
    <w:rsid w:val="00DB4725"/>
    <w:rsid w:val="00DB76BB"/>
    <w:rsid w:val="00DB7E4F"/>
    <w:rsid w:val="00DC2CC5"/>
    <w:rsid w:val="00DC59BF"/>
    <w:rsid w:val="00DF115B"/>
    <w:rsid w:val="00DF3F8F"/>
    <w:rsid w:val="00E03905"/>
    <w:rsid w:val="00E041CB"/>
    <w:rsid w:val="00E04F5B"/>
    <w:rsid w:val="00E114D2"/>
    <w:rsid w:val="00E2103F"/>
    <w:rsid w:val="00E46383"/>
    <w:rsid w:val="00E539CE"/>
    <w:rsid w:val="00E551D3"/>
    <w:rsid w:val="00E63E96"/>
    <w:rsid w:val="00E77F1D"/>
    <w:rsid w:val="00E81F5C"/>
    <w:rsid w:val="00E82013"/>
    <w:rsid w:val="00E8641C"/>
    <w:rsid w:val="00E9367D"/>
    <w:rsid w:val="00E93813"/>
    <w:rsid w:val="00EA0B67"/>
    <w:rsid w:val="00EA287F"/>
    <w:rsid w:val="00EB13C8"/>
    <w:rsid w:val="00EB593A"/>
    <w:rsid w:val="00ED43D7"/>
    <w:rsid w:val="00EE0C17"/>
    <w:rsid w:val="00EE0D70"/>
    <w:rsid w:val="00EE25B2"/>
    <w:rsid w:val="00EE3295"/>
    <w:rsid w:val="00EE52AB"/>
    <w:rsid w:val="00EE7DC6"/>
    <w:rsid w:val="00F00037"/>
    <w:rsid w:val="00F00AD9"/>
    <w:rsid w:val="00F00FD3"/>
    <w:rsid w:val="00F012CD"/>
    <w:rsid w:val="00F01F82"/>
    <w:rsid w:val="00F06E68"/>
    <w:rsid w:val="00F17219"/>
    <w:rsid w:val="00F27BDF"/>
    <w:rsid w:val="00F36B15"/>
    <w:rsid w:val="00F370ED"/>
    <w:rsid w:val="00F40353"/>
    <w:rsid w:val="00F4098A"/>
    <w:rsid w:val="00F414A4"/>
    <w:rsid w:val="00F5206C"/>
    <w:rsid w:val="00F54E65"/>
    <w:rsid w:val="00F57F1B"/>
    <w:rsid w:val="00F6177A"/>
    <w:rsid w:val="00F67ABE"/>
    <w:rsid w:val="00F82BA1"/>
    <w:rsid w:val="00F90F0D"/>
    <w:rsid w:val="00F92183"/>
    <w:rsid w:val="00F95250"/>
    <w:rsid w:val="00FA39AC"/>
    <w:rsid w:val="00FC2810"/>
    <w:rsid w:val="00FC65DB"/>
    <w:rsid w:val="00FD12B8"/>
    <w:rsid w:val="00FD4018"/>
    <w:rsid w:val="00FE0A8B"/>
    <w:rsid w:val="00FE6B9C"/>
    <w:rsid w:val="00FF3EF7"/>
    <w:rsid w:val="00FF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4BC4"/>
  <w15:chartTrackingRefBased/>
  <w15:docId w15:val="{F14B3964-F2C3-4A3B-8916-A16D636C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.oura@outlook.com</dc:creator>
  <cp:keywords/>
  <dc:description/>
  <cp:lastModifiedBy>Ishwarya P.S.</cp:lastModifiedBy>
  <cp:revision>3</cp:revision>
  <dcterms:created xsi:type="dcterms:W3CDTF">2022-02-27T15:13:00Z</dcterms:created>
  <dcterms:modified xsi:type="dcterms:W3CDTF">2022-03-10T06:45:00Z</dcterms:modified>
</cp:coreProperties>
</file>